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3EE710" w14:textId="4E82ABE5" w:rsidR="00017744" w:rsidRPr="00F82CC6" w:rsidRDefault="00017744" w:rsidP="00456D71">
      <w:pPr>
        <w:spacing w:line="480" w:lineRule="auto"/>
        <w:jc w:val="center"/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</w:rPr>
      </w:pPr>
      <w:r w:rsidRPr="00F82CC6"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</w:rPr>
        <w:t>Supplementary D</w:t>
      </w:r>
      <w:r w:rsidRPr="00F82CC6">
        <w:rPr>
          <w:rFonts w:ascii="Times New Roman" w:eastAsiaTheme="minorHAnsi" w:hAnsi="Times New Roman" w:cs="Times New Roman" w:hint="eastAsia"/>
          <w:b/>
          <w:bCs/>
          <w:color w:val="000000" w:themeColor="text1"/>
          <w:sz w:val="24"/>
          <w:szCs w:val="24"/>
        </w:rPr>
        <w:t>ata</w:t>
      </w:r>
    </w:p>
    <w:p w14:paraId="0D968963" w14:textId="695808C1" w:rsidR="00431E13" w:rsidRPr="00F82CC6" w:rsidRDefault="00431E13" w:rsidP="00431E1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82CC6"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 xml:space="preserve">Supplementary Table </w:t>
      </w:r>
      <w:r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>1</w:t>
      </w:r>
      <w:r w:rsidRPr="00F82CC6"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F82CC6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 The survival analyses of the top 20 nodes ranked by </w:t>
      </w:r>
      <w:proofErr w:type="spellStart"/>
      <w:r w:rsidRPr="00F82CC6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Cytohubba</w:t>
      </w:r>
      <w:proofErr w:type="spellEnd"/>
      <w:r w:rsidRPr="00F82CC6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.</w:t>
      </w:r>
    </w:p>
    <w:tbl>
      <w:tblPr>
        <w:tblW w:w="7809" w:type="dxa"/>
        <w:tblLook w:val="04A0" w:firstRow="1" w:lastRow="0" w:firstColumn="1" w:lastColumn="0" w:noHBand="0" w:noVBand="1"/>
      </w:tblPr>
      <w:tblGrid>
        <w:gridCol w:w="1071"/>
        <w:gridCol w:w="1764"/>
        <w:gridCol w:w="1418"/>
        <w:gridCol w:w="3556"/>
      </w:tblGrid>
      <w:tr w:rsidR="00431E13" w:rsidRPr="00F82CC6" w14:paraId="5C9E1102" w14:textId="77777777" w:rsidTr="00396424">
        <w:trPr>
          <w:trHeight w:val="280"/>
        </w:trPr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14F43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G</w:t>
            </w:r>
            <w:r w:rsidRPr="00F82CC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ne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AB54E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S (p-value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A1D65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R</w:t>
            </w:r>
          </w:p>
        </w:tc>
        <w:tc>
          <w:tcPr>
            <w:tcW w:w="3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67E09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R (p-value)</w:t>
            </w:r>
          </w:p>
        </w:tc>
      </w:tr>
      <w:tr w:rsidR="00431E13" w:rsidRPr="00F82CC6" w14:paraId="43019178" w14:textId="77777777" w:rsidTr="00396424">
        <w:trPr>
          <w:trHeight w:val="280"/>
        </w:trPr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6F97" w14:textId="77777777" w:rsidR="00431E13" w:rsidRPr="00F82CC6" w:rsidRDefault="00431E13" w:rsidP="0039642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ERC6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C2FC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E9D4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5144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79</w:t>
            </w:r>
          </w:p>
        </w:tc>
      </w:tr>
      <w:tr w:rsidR="00431E13" w:rsidRPr="00F82CC6" w14:paraId="5F37E20E" w14:textId="77777777" w:rsidTr="00396424">
        <w:trPr>
          <w:trHeight w:val="28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746C" w14:textId="77777777" w:rsidR="00431E13" w:rsidRPr="00F82CC6" w:rsidRDefault="00431E13" w:rsidP="0039642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BXL1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262D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8F79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2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EA01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1</w:t>
            </w:r>
          </w:p>
        </w:tc>
      </w:tr>
      <w:tr w:rsidR="00431E13" w:rsidRPr="00F82CC6" w14:paraId="05CE1049" w14:textId="77777777" w:rsidTr="00396424">
        <w:trPr>
          <w:trHeight w:val="28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2E0A" w14:textId="77777777" w:rsidR="00431E13" w:rsidRPr="00F82CC6" w:rsidRDefault="00431E13" w:rsidP="0039642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LHL1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389B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7FA1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1DDB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7</w:t>
            </w:r>
          </w:p>
        </w:tc>
      </w:tr>
      <w:tr w:rsidR="00431E13" w:rsidRPr="00F82CC6" w14:paraId="5E876687" w14:textId="77777777" w:rsidTr="00396424">
        <w:trPr>
          <w:trHeight w:val="28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7D10" w14:textId="77777777" w:rsidR="00431E13" w:rsidRPr="00F82CC6" w:rsidRDefault="00431E13" w:rsidP="0039642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BXO4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9FAA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EFDC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1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A01E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4</w:t>
            </w:r>
          </w:p>
        </w:tc>
      </w:tr>
      <w:tr w:rsidR="00431E13" w:rsidRPr="00F82CC6" w14:paraId="31D605B7" w14:textId="77777777" w:rsidTr="00396424">
        <w:trPr>
          <w:trHeight w:val="28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3BC3" w14:textId="77777777" w:rsidR="00431E13" w:rsidRPr="00F82CC6" w:rsidRDefault="00431E13" w:rsidP="0039642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BA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5ED7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1E05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2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7D55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9</w:t>
            </w:r>
          </w:p>
        </w:tc>
      </w:tr>
      <w:tr w:rsidR="00431E13" w:rsidRPr="00F82CC6" w14:paraId="3D9024C1" w14:textId="77777777" w:rsidTr="00396424">
        <w:trPr>
          <w:trHeight w:val="28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FD2B" w14:textId="77777777" w:rsidR="00431E13" w:rsidRPr="00F82CC6" w:rsidRDefault="00431E13" w:rsidP="0039642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ARK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4398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0A7D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1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494F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4</w:t>
            </w:r>
          </w:p>
        </w:tc>
      </w:tr>
      <w:tr w:rsidR="00431E13" w:rsidRPr="00F82CC6" w14:paraId="578052B8" w14:textId="77777777" w:rsidTr="00396424">
        <w:trPr>
          <w:trHeight w:val="28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DDC6" w14:textId="77777777" w:rsidR="00431E13" w:rsidRPr="00F82CC6" w:rsidRDefault="00431E13" w:rsidP="0039642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RIP1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D0B7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E9E0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2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17B6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8</w:t>
            </w:r>
          </w:p>
        </w:tc>
      </w:tr>
      <w:tr w:rsidR="00431E13" w:rsidRPr="00F82CC6" w14:paraId="0567F535" w14:textId="77777777" w:rsidTr="00396424">
        <w:trPr>
          <w:trHeight w:val="28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4020" w14:textId="77777777" w:rsidR="00431E13" w:rsidRPr="00F82CC6" w:rsidRDefault="00431E13" w:rsidP="0039642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ECW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EFF5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45DF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8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5ADE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1</w:t>
            </w:r>
          </w:p>
        </w:tc>
      </w:tr>
      <w:tr w:rsidR="00431E13" w:rsidRPr="00F82CC6" w14:paraId="236DBC0E" w14:textId="77777777" w:rsidTr="00396424">
        <w:trPr>
          <w:trHeight w:val="28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9DB7" w14:textId="77777777" w:rsidR="00431E13" w:rsidRPr="00F82CC6" w:rsidRDefault="00431E13" w:rsidP="0039642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C3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3671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7967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18F2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5</w:t>
            </w:r>
          </w:p>
        </w:tc>
      </w:tr>
      <w:tr w:rsidR="00431E13" w:rsidRPr="00F82CC6" w14:paraId="1C2EEFC6" w14:textId="77777777" w:rsidTr="00396424">
        <w:trPr>
          <w:trHeight w:val="28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2B25" w14:textId="77777777" w:rsidR="00431E13" w:rsidRPr="00F82CC6" w:rsidRDefault="00431E13" w:rsidP="0039642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LA-DRB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FDE9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BAD3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73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E8B4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55</w:t>
            </w:r>
          </w:p>
        </w:tc>
      </w:tr>
      <w:tr w:rsidR="00431E13" w:rsidRPr="00F82CC6" w14:paraId="0261E8F8" w14:textId="77777777" w:rsidTr="00396424">
        <w:trPr>
          <w:trHeight w:val="28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431D" w14:textId="77777777" w:rsidR="00431E13" w:rsidRPr="00F82CC6" w:rsidRDefault="00431E13" w:rsidP="0039642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LA-DPB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949D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2625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75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54DA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85</w:t>
            </w:r>
          </w:p>
        </w:tc>
      </w:tr>
      <w:tr w:rsidR="00431E13" w:rsidRPr="00F82CC6" w14:paraId="28B9E21C" w14:textId="77777777" w:rsidTr="00396424">
        <w:trPr>
          <w:trHeight w:val="28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274C" w14:textId="77777777" w:rsidR="00431E13" w:rsidRPr="00F82CC6" w:rsidRDefault="00431E13" w:rsidP="0039642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TAT5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40BE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70FD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5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7AE7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3</w:t>
            </w:r>
          </w:p>
        </w:tc>
      </w:tr>
      <w:tr w:rsidR="00431E13" w:rsidRPr="00F82CC6" w14:paraId="2BC1F9FB" w14:textId="77777777" w:rsidTr="00396424">
        <w:trPr>
          <w:trHeight w:val="28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1F1D" w14:textId="77777777" w:rsidR="00431E13" w:rsidRPr="00F82CC6" w:rsidRDefault="00431E13" w:rsidP="0039642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RF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9EA9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8E70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77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3EBF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1</w:t>
            </w:r>
          </w:p>
        </w:tc>
      </w:tr>
      <w:tr w:rsidR="00431E13" w:rsidRPr="00F82CC6" w14:paraId="3ED98A53" w14:textId="77777777" w:rsidTr="00396424">
        <w:trPr>
          <w:trHeight w:val="28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EECB" w14:textId="77777777" w:rsidR="00431E13" w:rsidRPr="00F82CC6" w:rsidRDefault="00431E13" w:rsidP="0039642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YNC1I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CF11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9989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1F39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3</w:t>
            </w:r>
          </w:p>
        </w:tc>
      </w:tr>
      <w:tr w:rsidR="00431E13" w:rsidRPr="00F82CC6" w14:paraId="0544F41B" w14:textId="77777777" w:rsidTr="00396424">
        <w:trPr>
          <w:trHeight w:val="28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69F8" w14:textId="77777777" w:rsidR="00431E13" w:rsidRPr="00F82CC6" w:rsidRDefault="00431E13" w:rsidP="0039642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CTN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2471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B242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2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5216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6</w:t>
            </w:r>
          </w:p>
        </w:tc>
      </w:tr>
      <w:tr w:rsidR="00431E13" w:rsidRPr="00431E13" w14:paraId="14D94EDE" w14:textId="77777777" w:rsidTr="00396424">
        <w:trPr>
          <w:trHeight w:val="28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68AE" w14:textId="77777777" w:rsidR="00431E13" w:rsidRPr="00431E13" w:rsidRDefault="00431E13" w:rsidP="003964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31E13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XCL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AFE2" w14:textId="77777777" w:rsidR="00431E13" w:rsidRPr="00431E13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31E13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0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2E52" w14:textId="77777777" w:rsidR="00431E13" w:rsidRPr="00431E13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31E13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65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C2A1" w14:textId="77777777" w:rsidR="00431E13" w:rsidRPr="00431E13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31E13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1</w:t>
            </w:r>
          </w:p>
        </w:tc>
      </w:tr>
      <w:tr w:rsidR="00431E13" w:rsidRPr="00F82CC6" w14:paraId="39235F83" w14:textId="77777777" w:rsidTr="00396424">
        <w:trPr>
          <w:trHeight w:val="28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4CD9" w14:textId="77777777" w:rsidR="00431E13" w:rsidRPr="00F82CC6" w:rsidRDefault="00431E13" w:rsidP="0039642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L12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20FF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B81F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9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3CCD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7</w:t>
            </w:r>
          </w:p>
        </w:tc>
      </w:tr>
      <w:tr w:rsidR="00431E13" w:rsidRPr="00F82CC6" w14:paraId="200379DB" w14:textId="77777777" w:rsidTr="00396424">
        <w:trPr>
          <w:trHeight w:val="280"/>
        </w:trPr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09AC" w14:textId="77777777" w:rsidR="00431E13" w:rsidRPr="00F82CC6" w:rsidRDefault="00431E13" w:rsidP="0039642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ON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C03C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92D8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2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222A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1</w:t>
            </w:r>
          </w:p>
        </w:tc>
      </w:tr>
      <w:tr w:rsidR="00431E13" w:rsidRPr="00F82CC6" w14:paraId="01F6AFB4" w14:textId="77777777" w:rsidTr="00396424">
        <w:trPr>
          <w:trHeight w:val="28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7CCF" w14:textId="77777777" w:rsidR="00431E13" w:rsidRPr="00F82CC6" w:rsidRDefault="00431E13" w:rsidP="0039642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OPRL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D828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50E5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7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3D48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1</w:t>
            </w:r>
          </w:p>
        </w:tc>
      </w:tr>
      <w:tr w:rsidR="00431E13" w:rsidRPr="00F82CC6" w14:paraId="1A3C36FD" w14:textId="77777777" w:rsidTr="00396424">
        <w:trPr>
          <w:trHeight w:val="280"/>
        </w:trPr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BF36DF" w14:textId="77777777" w:rsidR="00431E13" w:rsidRPr="00F82CC6" w:rsidRDefault="00431E13" w:rsidP="0039642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</w:t>
            </w: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RA2C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A908D8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C50C61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3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78AAC5" w14:textId="77777777" w:rsidR="00431E13" w:rsidRPr="00F82CC6" w:rsidRDefault="00431E13" w:rsidP="003964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2CC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82CC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11</w:t>
            </w:r>
          </w:p>
        </w:tc>
      </w:tr>
    </w:tbl>
    <w:p w14:paraId="13163F49" w14:textId="77777777" w:rsidR="00431E13" w:rsidRDefault="00431E13" w:rsidP="00431E1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023EF0C" w14:textId="77777777" w:rsidR="00431E13" w:rsidRDefault="00431E13" w:rsidP="00017744">
      <w:pPr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</w:pPr>
    </w:p>
    <w:p w14:paraId="1D84202A" w14:textId="69129572" w:rsidR="00431E13" w:rsidRPr="00C70FBB" w:rsidRDefault="00431E13" w:rsidP="00431E1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82CC6"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C70FBB"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 xml:space="preserve">upplementary Table </w:t>
      </w:r>
      <w:r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>2</w:t>
      </w:r>
      <w:r w:rsidRPr="00C70FBB"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C70FBB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 </w:t>
      </w:r>
      <w:r w:rsidRPr="00C70FBB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</w:rPr>
        <w:t>C</w:t>
      </w:r>
      <w:r w:rsidRPr="00D110D5">
        <w:rPr>
          <w:rFonts w:ascii="Times New Roman" w:eastAsia="等线" w:hAnsi="Times New Roman" w:cs="Times New Roman"/>
          <w:color w:val="000000" w:themeColor="text1"/>
          <w:sz w:val="20"/>
          <w:szCs w:val="20"/>
          <w:bdr w:val="none" w:sz="0" w:space="0" w:color="auto" w:frame="1"/>
        </w:rPr>
        <w:t>omparison</w:t>
      </w:r>
      <w:r w:rsidRPr="00C70FBB">
        <w:rPr>
          <w:rFonts w:ascii="Times New Roman" w:eastAsia="等线" w:hAnsi="Times New Roman" w:cs="Times New Roman"/>
          <w:color w:val="000000" w:themeColor="text1"/>
          <w:sz w:val="20"/>
          <w:szCs w:val="20"/>
          <w:bdr w:val="none" w:sz="0" w:space="0" w:color="auto" w:frame="1"/>
        </w:rPr>
        <w:t xml:space="preserve"> expression of CXCL1 in BRCA based on subclasses</w:t>
      </w:r>
      <w:r w:rsidRPr="00C70FBB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W w:w="548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70"/>
        <w:gridCol w:w="2416"/>
      </w:tblGrid>
      <w:tr w:rsidR="00431E13" w:rsidRPr="00C70FBB" w14:paraId="7864D66C" w14:textId="77777777" w:rsidTr="00396424">
        <w:trPr>
          <w:trHeight w:val="254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D2B0A4" w14:textId="77777777" w:rsidR="00431E13" w:rsidRPr="00D110D5" w:rsidRDefault="00431E13" w:rsidP="0039642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110D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Comparison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CF650F" w14:textId="77777777" w:rsidR="00431E13" w:rsidRPr="00D110D5" w:rsidRDefault="00431E13" w:rsidP="0039642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110D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Statistical significance</w:t>
            </w:r>
          </w:p>
        </w:tc>
      </w:tr>
      <w:tr w:rsidR="00431E13" w:rsidRPr="00C70FBB" w14:paraId="3777BFE5" w14:textId="77777777" w:rsidTr="00396424">
        <w:trPr>
          <w:trHeight w:val="254"/>
        </w:trPr>
        <w:tc>
          <w:tcPr>
            <w:tcW w:w="30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82F59A" w14:textId="77777777" w:rsidR="00431E13" w:rsidRPr="00D110D5" w:rsidRDefault="00431E13" w:rsidP="0039642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110D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rmal-vs-Luminal</w:t>
            </w:r>
          </w:p>
        </w:tc>
        <w:tc>
          <w:tcPr>
            <w:tcW w:w="24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150543" w14:textId="77777777" w:rsidR="00431E13" w:rsidRPr="00D110D5" w:rsidRDefault="00431E13" w:rsidP="0039642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110D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2234000003093E-07</w:t>
            </w:r>
          </w:p>
        </w:tc>
      </w:tr>
      <w:tr w:rsidR="00431E13" w:rsidRPr="00C70FBB" w14:paraId="22275647" w14:textId="77777777" w:rsidTr="00396424">
        <w:trPr>
          <w:trHeight w:val="254"/>
        </w:trPr>
        <w:tc>
          <w:tcPr>
            <w:tcW w:w="3070" w:type="dxa"/>
            <w:shd w:val="clear" w:color="auto" w:fill="auto"/>
            <w:vAlign w:val="center"/>
            <w:hideMark/>
          </w:tcPr>
          <w:p w14:paraId="0809850B" w14:textId="77777777" w:rsidR="00431E13" w:rsidRPr="00D110D5" w:rsidRDefault="00431E13" w:rsidP="0039642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110D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rmal-vs-HER2 Positive</w:t>
            </w:r>
          </w:p>
        </w:tc>
        <w:tc>
          <w:tcPr>
            <w:tcW w:w="2416" w:type="dxa"/>
            <w:shd w:val="clear" w:color="auto" w:fill="auto"/>
            <w:vAlign w:val="center"/>
            <w:hideMark/>
          </w:tcPr>
          <w:p w14:paraId="7041AA18" w14:textId="77777777" w:rsidR="00431E13" w:rsidRPr="00D110D5" w:rsidRDefault="00431E13" w:rsidP="0039642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110D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901800E-01</w:t>
            </w:r>
          </w:p>
        </w:tc>
      </w:tr>
      <w:tr w:rsidR="00431E13" w:rsidRPr="00C70FBB" w14:paraId="62495F87" w14:textId="77777777" w:rsidTr="00396424">
        <w:trPr>
          <w:trHeight w:val="254"/>
        </w:trPr>
        <w:tc>
          <w:tcPr>
            <w:tcW w:w="3070" w:type="dxa"/>
            <w:shd w:val="clear" w:color="auto" w:fill="auto"/>
            <w:vAlign w:val="center"/>
            <w:hideMark/>
          </w:tcPr>
          <w:p w14:paraId="5A25A980" w14:textId="77777777" w:rsidR="00431E13" w:rsidRPr="00D110D5" w:rsidRDefault="00431E13" w:rsidP="0039642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110D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rmal-vs-TNBC</w:t>
            </w:r>
          </w:p>
        </w:tc>
        <w:tc>
          <w:tcPr>
            <w:tcW w:w="2416" w:type="dxa"/>
            <w:shd w:val="clear" w:color="auto" w:fill="auto"/>
            <w:vAlign w:val="center"/>
            <w:hideMark/>
          </w:tcPr>
          <w:p w14:paraId="71E466D1" w14:textId="77777777" w:rsidR="00431E13" w:rsidRPr="00D110D5" w:rsidRDefault="00431E13" w:rsidP="0039642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110D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415200E-03</w:t>
            </w:r>
          </w:p>
        </w:tc>
      </w:tr>
      <w:tr w:rsidR="00431E13" w:rsidRPr="00C70FBB" w14:paraId="2FCCCC84" w14:textId="77777777" w:rsidTr="00396424">
        <w:trPr>
          <w:trHeight w:val="254"/>
        </w:trPr>
        <w:tc>
          <w:tcPr>
            <w:tcW w:w="3070" w:type="dxa"/>
            <w:shd w:val="clear" w:color="auto" w:fill="auto"/>
            <w:vAlign w:val="center"/>
            <w:hideMark/>
          </w:tcPr>
          <w:p w14:paraId="33E2A4C5" w14:textId="77777777" w:rsidR="00431E13" w:rsidRPr="00D110D5" w:rsidRDefault="00431E13" w:rsidP="0039642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110D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uminal-vs-HER2 Positive</w:t>
            </w:r>
          </w:p>
        </w:tc>
        <w:tc>
          <w:tcPr>
            <w:tcW w:w="2416" w:type="dxa"/>
            <w:shd w:val="clear" w:color="auto" w:fill="auto"/>
            <w:vAlign w:val="center"/>
            <w:hideMark/>
          </w:tcPr>
          <w:p w14:paraId="18D7F488" w14:textId="77777777" w:rsidR="00431E13" w:rsidRPr="00D110D5" w:rsidRDefault="00431E13" w:rsidP="0039642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110D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545800E-02</w:t>
            </w:r>
          </w:p>
        </w:tc>
      </w:tr>
      <w:tr w:rsidR="00431E13" w:rsidRPr="00C70FBB" w14:paraId="0FFD7D24" w14:textId="77777777" w:rsidTr="00396424">
        <w:trPr>
          <w:trHeight w:val="254"/>
        </w:trPr>
        <w:tc>
          <w:tcPr>
            <w:tcW w:w="3070" w:type="dxa"/>
            <w:shd w:val="clear" w:color="auto" w:fill="auto"/>
            <w:vAlign w:val="center"/>
            <w:hideMark/>
          </w:tcPr>
          <w:p w14:paraId="5ECEA5E3" w14:textId="77777777" w:rsidR="00431E13" w:rsidRPr="00D110D5" w:rsidRDefault="00431E13" w:rsidP="0039642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110D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uminal-vs-TNBC</w:t>
            </w:r>
          </w:p>
        </w:tc>
        <w:tc>
          <w:tcPr>
            <w:tcW w:w="2416" w:type="dxa"/>
            <w:shd w:val="clear" w:color="auto" w:fill="auto"/>
            <w:vAlign w:val="center"/>
            <w:hideMark/>
          </w:tcPr>
          <w:p w14:paraId="38BEEFAC" w14:textId="77777777" w:rsidR="00431E13" w:rsidRPr="00D110D5" w:rsidRDefault="00431E13" w:rsidP="0039642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110D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10770000000405E-05</w:t>
            </w:r>
          </w:p>
        </w:tc>
      </w:tr>
      <w:tr w:rsidR="00431E13" w:rsidRPr="00C70FBB" w14:paraId="49AF5EC9" w14:textId="77777777" w:rsidTr="00396424">
        <w:trPr>
          <w:trHeight w:val="254"/>
        </w:trPr>
        <w:tc>
          <w:tcPr>
            <w:tcW w:w="30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B697E3" w14:textId="77777777" w:rsidR="00431E13" w:rsidRPr="00D110D5" w:rsidRDefault="00431E13" w:rsidP="0039642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110D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ER2 Positive-vs-TNBC</w:t>
            </w:r>
          </w:p>
        </w:tc>
        <w:tc>
          <w:tcPr>
            <w:tcW w:w="24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ED8FB9" w14:textId="77777777" w:rsidR="00431E13" w:rsidRPr="00D110D5" w:rsidRDefault="00431E13" w:rsidP="0039642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110D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124800E-01</w:t>
            </w:r>
          </w:p>
        </w:tc>
      </w:tr>
    </w:tbl>
    <w:p w14:paraId="67D40FCC" w14:textId="77777777" w:rsidR="00431E13" w:rsidRPr="00F82CC6" w:rsidRDefault="00431E13" w:rsidP="00431E1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4F09B58" w14:textId="55B1695D" w:rsidR="00431E13" w:rsidRDefault="00431E13" w:rsidP="00017744">
      <w:pPr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</w:pPr>
    </w:p>
    <w:sectPr w:rsidR="00431E13" w:rsidSect="000177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41C7AE" w14:textId="77777777" w:rsidR="004D4939" w:rsidRDefault="004D4939" w:rsidP="00EC25BF">
      <w:r>
        <w:separator/>
      </w:r>
    </w:p>
  </w:endnote>
  <w:endnote w:type="continuationSeparator" w:id="0">
    <w:p w14:paraId="28DF039F" w14:textId="77777777" w:rsidR="004D4939" w:rsidRDefault="004D4939" w:rsidP="00EC25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RWPalladioL-Roma">
    <w:altName w:val="Cambria"/>
    <w:charset w:val="00"/>
    <w:family w:val="roman"/>
    <w:pitch w:val="default"/>
  </w:font>
  <w:font w:name="URWPalladioL-Ital">
    <w:altName w:val="Cambria"/>
    <w:charset w:val="00"/>
    <w:family w:val="roman"/>
    <w:pitch w:val="default"/>
  </w:font>
  <w:font w:name="URWPalladioL-Bold">
    <w:altName w:val="Cambri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E89DFE" w14:textId="77777777" w:rsidR="004D4939" w:rsidRDefault="004D4939" w:rsidP="00EC25BF">
      <w:r>
        <w:separator/>
      </w:r>
    </w:p>
  </w:footnote>
  <w:footnote w:type="continuationSeparator" w:id="0">
    <w:p w14:paraId="19C0EFB7" w14:textId="77777777" w:rsidR="004D4939" w:rsidRDefault="004D4939" w:rsidP="00EC25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AwsjAwNDGztDA0NTRT0lEKTi0uzszPAykwMq8FAMHkliI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Nanomaterials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d50dpxr7wevw9e0rw9x5dvnw2fw92faxz00&quot;&gt;My EndNote Library-Converted&lt;record-ids&gt;&lt;item&gt;211&lt;/item&gt;&lt;item&gt;212&lt;/item&gt;&lt;item&gt;214&lt;/item&gt;&lt;item&gt;217&lt;/item&gt;&lt;item&gt;219&lt;/item&gt;&lt;item&gt;220&lt;/item&gt;&lt;item&gt;221&lt;/item&gt;&lt;item&gt;222&lt;/item&gt;&lt;item&gt;224&lt;/item&gt;&lt;item&gt;226&lt;/item&gt;&lt;item&gt;231&lt;/item&gt;&lt;item&gt;235&lt;/item&gt;&lt;item&gt;243&lt;/item&gt;&lt;item&gt;252&lt;/item&gt;&lt;item&gt;254&lt;/item&gt;&lt;item&gt;260&lt;/item&gt;&lt;item&gt;261&lt;/item&gt;&lt;item&gt;263&lt;/item&gt;&lt;item&gt;264&lt;/item&gt;&lt;item&gt;265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85&lt;/item&gt;&lt;item&gt;286&lt;/item&gt;&lt;item&gt;287&lt;/item&gt;&lt;item&gt;293&lt;/item&gt;&lt;item&gt;377&lt;/item&gt;&lt;item&gt;378&lt;/item&gt;&lt;item&gt;379&lt;/item&gt;&lt;item&gt;382&lt;/item&gt;&lt;item&gt;383&lt;/item&gt;&lt;item&gt;384&lt;/item&gt;&lt;item&gt;385&lt;/item&gt;&lt;item&gt;387&lt;/item&gt;&lt;item&gt;388&lt;/item&gt;&lt;item&gt;389&lt;/item&gt;&lt;item&gt;390&lt;/item&gt;&lt;item&gt;391&lt;/item&gt;&lt;item&gt;395&lt;/item&gt;&lt;item&gt;397&lt;/item&gt;&lt;item&gt;437&lt;/item&gt;&lt;item&gt;438&lt;/item&gt;&lt;item&gt;439&lt;/item&gt;&lt;item&gt;440&lt;/item&gt;&lt;item&gt;441&lt;/item&gt;&lt;item&gt;442&lt;/item&gt;&lt;/record-ids&gt;&lt;/item&gt;&lt;/Libraries&gt;"/>
    <w:docVar w:name="KY_MEDREF_DOCUID" w:val="{626BC285-C9C0-4DB4-B21E-65A7025CC3CC}"/>
    <w:docVar w:name="KY_MEDREF_VERSION" w:val="3"/>
  </w:docVars>
  <w:rsids>
    <w:rsidRoot w:val="00D13AB1"/>
    <w:rsid w:val="00001754"/>
    <w:rsid w:val="000021FF"/>
    <w:rsid w:val="00003603"/>
    <w:rsid w:val="00004CAE"/>
    <w:rsid w:val="00010B30"/>
    <w:rsid w:val="000158A5"/>
    <w:rsid w:val="000175E5"/>
    <w:rsid w:val="000175EA"/>
    <w:rsid w:val="00017744"/>
    <w:rsid w:val="00021662"/>
    <w:rsid w:val="000243F1"/>
    <w:rsid w:val="00026D8A"/>
    <w:rsid w:val="0002710E"/>
    <w:rsid w:val="000301DA"/>
    <w:rsid w:val="000348AE"/>
    <w:rsid w:val="00035F64"/>
    <w:rsid w:val="00036495"/>
    <w:rsid w:val="00043C47"/>
    <w:rsid w:val="000511B2"/>
    <w:rsid w:val="000521D2"/>
    <w:rsid w:val="000568DF"/>
    <w:rsid w:val="00062221"/>
    <w:rsid w:val="00070083"/>
    <w:rsid w:val="00071EFE"/>
    <w:rsid w:val="000738D4"/>
    <w:rsid w:val="00083D90"/>
    <w:rsid w:val="0008491C"/>
    <w:rsid w:val="000867BC"/>
    <w:rsid w:val="00091443"/>
    <w:rsid w:val="0009342A"/>
    <w:rsid w:val="000953AF"/>
    <w:rsid w:val="000B0C54"/>
    <w:rsid w:val="000B0D22"/>
    <w:rsid w:val="000B2E49"/>
    <w:rsid w:val="000B7D6B"/>
    <w:rsid w:val="000C17C4"/>
    <w:rsid w:val="000D4C14"/>
    <w:rsid w:val="000D5415"/>
    <w:rsid w:val="000D5E2C"/>
    <w:rsid w:val="000D6B46"/>
    <w:rsid w:val="000D7E87"/>
    <w:rsid w:val="000E6B02"/>
    <w:rsid w:val="000F1212"/>
    <w:rsid w:val="000F49AE"/>
    <w:rsid w:val="000F5298"/>
    <w:rsid w:val="000F6530"/>
    <w:rsid w:val="000F6DAC"/>
    <w:rsid w:val="001049E1"/>
    <w:rsid w:val="00104BE5"/>
    <w:rsid w:val="00105D4F"/>
    <w:rsid w:val="0010613D"/>
    <w:rsid w:val="0010766E"/>
    <w:rsid w:val="001161E4"/>
    <w:rsid w:val="001163E0"/>
    <w:rsid w:val="00116B07"/>
    <w:rsid w:val="00120FA0"/>
    <w:rsid w:val="00121A28"/>
    <w:rsid w:val="00123723"/>
    <w:rsid w:val="0012693F"/>
    <w:rsid w:val="00126D84"/>
    <w:rsid w:val="00130AAB"/>
    <w:rsid w:val="00136837"/>
    <w:rsid w:val="00143B84"/>
    <w:rsid w:val="00143BD9"/>
    <w:rsid w:val="00153281"/>
    <w:rsid w:val="0015349F"/>
    <w:rsid w:val="00153F0C"/>
    <w:rsid w:val="00154FCA"/>
    <w:rsid w:val="00156B32"/>
    <w:rsid w:val="001574DA"/>
    <w:rsid w:val="001604B9"/>
    <w:rsid w:val="0016188D"/>
    <w:rsid w:val="00165928"/>
    <w:rsid w:val="00167152"/>
    <w:rsid w:val="00174762"/>
    <w:rsid w:val="00183F22"/>
    <w:rsid w:val="00184B2B"/>
    <w:rsid w:val="00185129"/>
    <w:rsid w:val="00186C66"/>
    <w:rsid w:val="001875FC"/>
    <w:rsid w:val="00187631"/>
    <w:rsid w:val="00193B0F"/>
    <w:rsid w:val="001961CA"/>
    <w:rsid w:val="00196551"/>
    <w:rsid w:val="001A1AF1"/>
    <w:rsid w:val="001A66FA"/>
    <w:rsid w:val="001B609E"/>
    <w:rsid w:val="001C550D"/>
    <w:rsid w:val="001C7D47"/>
    <w:rsid w:val="001D1DCF"/>
    <w:rsid w:val="001D7E6D"/>
    <w:rsid w:val="001E0197"/>
    <w:rsid w:val="001E37E5"/>
    <w:rsid w:val="001E6808"/>
    <w:rsid w:val="001F2AC0"/>
    <w:rsid w:val="001F4148"/>
    <w:rsid w:val="001F662C"/>
    <w:rsid w:val="001F6C73"/>
    <w:rsid w:val="00201DD4"/>
    <w:rsid w:val="002040FB"/>
    <w:rsid w:val="00206D3D"/>
    <w:rsid w:val="0020726C"/>
    <w:rsid w:val="00210616"/>
    <w:rsid w:val="0022336B"/>
    <w:rsid w:val="002235C7"/>
    <w:rsid w:val="00225DE3"/>
    <w:rsid w:val="00226911"/>
    <w:rsid w:val="002315E2"/>
    <w:rsid w:val="00241506"/>
    <w:rsid w:val="00244A86"/>
    <w:rsid w:val="00246F90"/>
    <w:rsid w:val="00250203"/>
    <w:rsid w:val="002508D6"/>
    <w:rsid w:val="0025299D"/>
    <w:rsid w:val="002552B7"/>
    <w:rsid w:val="00256046"/>
    <w:rsid w:val="002568B6"/>
    <w:rsid w:val="00260FDF"/>
    <w:rsid w:val="002660EB"/>
    <w:rsid w:val="002677E8"/>
    <w:rsid w:val="00270E6F"/>
    <w:rsid w:val="0027278B"/>
    <w:rsid w:val="002843B8"/>
    <w:rsid w:val="00284F91"/>
    <w:rsid w:val="0028619C"/>
    <w:rsid w:val="00291C28"/>
    <w:rsid w:val="00297D67"/>
    <w:rsid w:val="002A10AA"/>
    <w:rsid w:val="002A2C1D"/>
    <w:rsid w:val="002A3CBA"/>
    <w:rsid w:val="002A4059"/>
    <w:rsid w:val="002A4A5B"/>
    <w:rsid w:val="002A4A8A"/>
    <w:rsid w:val="002A581F"/>
    <w:rsid w:val="002C1610"/>
    <w:rsid w:val="002C267B"/>
    <w:rsid w:val="002C528A"/>
    <w:rsid w:val="002C69BB"/>
    <w:rsid w:val="002C7A3A"/>
    <w:rsid w:val="002D1A1E"/>
    <w:rsid w:val="002D44AF"/>
    <w:rsid w:val="002D47F4"/>
    <w:rsid w:val="002D56BF"/>
    <w:rsid w:val="002D5D7C"/>
    <w:rsid w:val="002E5A06"/>
    <w:rsid w:val="002E5AD7"/>
    <w:rsid w:val="002E5BC5"/>
    <w:rsid w:val="002E76EF"/>
    <w:rsid w:val="002E7AB6"/>
    <w:rsid w:val="002E7DC0"/>
    <w:rsid w:val="002F223D"/>
    <w:rsid w:val="002F5898"/>
    <w:rsid w:val="002F62CA"/>
    <w:rsid w:val="002F78C5"/>
    <w:rsid w:val="00300A14"/>
    <w:rsid w:val="00305EDA"/>
    <w:rsid w:val="0032034E"/>
    <w:rsid w:val="00320B76"/>
    <w:rsid w:val="003236A6"/>
    <w:rsid w:val="0032411B"/>
    <w:rsid w:val="003324CE"/>
    <w:rsid w:val="003345C8"/>
    <w:rsid w:val="0033493A"/>
    <w:rsid w:val="003376CA"/>
    <w:rsid w:val="00340076"/>
    <w:rsid w:val="00340416"/>
    <w:rsid w:val="00341570"/>
    <w:rsid w:val="0034711B"/>
    <w:rsid w:val="00352BC0"/>
    <w:rsid w:val="003606DE"/>
    <w:rsid w:val="00361172"/>
    <w:rsid w:val="00362B64"/>
    <w:rsid w:val="00362EEC"/>
    <w:rsid w:val="003632A5"/>
    <w:rsid w:val="0036394C"/>
    <w:rsid w:val="003642AB"/>
    <w:rsid w:val="00365C6A"/>
    <w:rsid w:val="00366793"/>
    <w:rsid w:val="0037136A"/>
    <w:rsid w:val="00374C42"/>
    <w:rsid w:val="003772EA"/>
    <w:rsid w:val="00381691"/>
    <w:rsid w:val="00384840"/>
    <w:rsid w:val="0039282F"/>
    <w:rsid w:val="00393F0D"/>
    <w:rsid w:val="00396424"/>
    <w:rsid w:val="003A0242"/>
    <w:rsid w:val="003A1409"/>
    <w:rsid w:val="003A3124"/>
    <w:rsid w:val="003B295A"/>
    <w:rsid w:val="003B6860"/>
    <w:rsid w:val="003C085B"/>
    <w:rsid w:val="003C1B19"/>
    <w:rsid w:val="003C1B90"/>
    <w:rsid w:val="003C4F50"/>
    <w:rsid w:val="003C574D"/>
    <w:rsid w:val="003C7438"/>
    <w:rsid w:val="003D2E80"/>
    <w:rsid w:val="003D6D12"/>
    <w:rsid w:val="003E0D1C"/>
    <w:rsid w:val="003E7A72"/>
    <w:rsid w:val="003F1B98"/>
    <w:rsid w:val="003F2950"/>
    <w:rsid w:val="003F4872"/>
    <w:rsid w:val="003F621D"/>
    <w:rsid w:val="003F72EB"/>
    <w:rsid w:val="004029A5"/>
    <w:rsid w:val="004029BA"/>
    <w:rsid w:val="004035D1"/>
    <w:rsid w:val="00404062"/>
    <w:rsid w:val="00406A86"/>
    <w:rsid w:val="00410F28"/>
    <w:rsid w:val="0041230F"/>
    <w:rsid w:val="0041396C"/>
    <w:rsid w:val="004147A8"/>
    <w:rsid w:val="00414AC6"/>
    <w:rsid w:val="004159CC"/>
    <w:rsid w:val="00416218"/>
    <w:rsid w:val="00416C74"/>
    <w:rsid w:val="004173AE"/>
    <w:rsid w:val="0041767E"/>
    <w:rsid w:val="00421C83"/>
    <w:rsid w:val="004254D0"/>
    <w:rsid w:val="0042590C"/>
    <w:rsid w:val="00425D88"/>
    <w:rsid w:val="00431E13"/>
    <w:rsid w:val="00433D71"/>
    <w:rsid w:val="00434D87"/>
    <w:rsid w:val="00435A24"/>
    <w:rsid w:val="00436E6C"/>
    <w:rsid w:val="00440037"/>
    <w:rsid w:val="004409A4"/>
    <w:rsid w:val="00440B16"/>
    <w:rsid w:val="004433E3"/>
    <w:rsid w:val="004542C0"/>
    <w:rsid w:val="00455C1E"/>
    <w:rsid w:val="004569FC"/>
    <w:rsid w:val="00456D71"/>
    <w:rsid w:val="004606A3"/>
    <w:rsid w:val="004611B0"/>
    <w:rsid w:val="00465C41"/>
    <w:rsid w:val="0047137B"/>
    <w:rsid w:val="00472B41"/>
    <w:rsid w:val="00473894"/>
    <w:rsid w:val="004763F0"/>
    <w:rsid w:val="00476C96"/>
    <w:rsid w:val="00477460"/>
    <w:rsid w:val="0047799C"/>
    <w:rsid w:val="0048025D"/>
    <w:rsid w:val="00481A26"/>
    <w:rsid w:val="004850A3"/>
    <w:rsid w:val="0048717A"/>
    <w:rsid w:val="00490A7F"/>
    <w:rsid w:val="004A13A3"/>
    <w:rsid w:val="004A363A"/>
    <w:rsid w:val="004A4914"/>
    <w:rsid w:val="004A4EFC"/>
    <w:rsid w:val="004A5A8F"/>
    <w:rsid w:val="004A62D8"/>
    <w:rsid w:val="004A7D98"/>
    <w:rsid w:val="004A7DCE"/>
    <w:rsid w:val="004B5DEB"/>
    <w:rsid w:val="004C20DF"/>
    <w:rsid w:val="004C27A9"/>
    <w:rsid w:val="004D35C3"/>
    <w:rsid w:val="004D4939"/>
    <w:rsid w:val="004D55F8"/>
    <w:rsid w:val="004D56FB"/>
    <w:rsid w:val="004E25CB"/>
    <w:rsid w:val="004E37F1"/>
    <w:rsid w:val="004E3CA3"/>
    <w:rsid w:val="004E42B0"/>
    <w:rsid w:val="004E43E0"/>
    <w:rsid w:val="004F170F"/>
    <w:rsid w:val="004F2552"/>
    <w:rsid w:val="00501404"/>
    <w:rsid w:val="00501F47"/>
    <w:rsid w:val="005115FA"/>
    <w:rsid w:val="005177E5"/>
    <w:rsid w:val="00525EED"/>
    <w:rsid w:val="00526C6E"/>
    <w:rsid w:val="0053019E"/>
    <w:rsid w:val="00534D95"/>
    <w:rsid w:val="00535E09"/>
    <w:rsid w:val="0053704A"/>
    <w:rsid w:val="005401A8"/>
    <w:rsid w:val="005408F6"/>
    <w:rsid w:val="00542437"/>
    <w:rsid w:val="00547D7E"/>
    <w:rsid w:val="00555653"/>
    <w:rsid w:val="00555678"/>
    <w:rsid w:val="00560686"/>
    <w:rsid w:val="005610D3"/>
    <w:rsid w:val="00563CF1"/>
    <w:rsid w:val="005667C6"/>
    <w:rsid w:val="00571038"/>
    <w:rsid w:val="00571623"/>
    <w:rsid w:val="00572BAA"/>
    <w:rsid w:val="00574E17"/>
    <w:rsid w:val="00575205"/>
    <w:rsid w:val="005768B4"/>
    <w:rsid w:val="0057697E"/>
    <w:rsid w:val="00577141"/>
    <w:rsid w:val="005812B8"/>
    <w:rsid w:val="00586837"/>
    <w:rsid w:val="00587A8F"/>
    <w:rsid w:val="0059063A"/>
    <w:rsid w:val="00590FDF"/>
    <w:rsid w:val="00592911"/>
    <w:rsid w:val="005972BE"/>
    <w:rsid w:val="005972D0"/>
    <w:rsid w:val="005B00C2"/>
    <w:rsid w:val="005B3F45"/>
    <w:rsid w:val="005B57AE"/>
    <w:rsid w:val="005B6DBC"/>
    <w:rsid w:val="005C509A"/>
    <w:rsid w:val="005C56C3"/>
    <w:rsid w:val="005C7BE8"/>
    <w:rsid w:val="005D1B82"/>
    <w:rsid w:val="005D2E77"/>
    <w:rsid w:val="005D5644"/>
    <w:rsid w:val="005D70CB"/>
    <w:rsid w:val="005E0779"/>
    <w:rsid w:val="005E2682"/>
    <w:rsid w:val="005E344C"/>
    <w:rsid w:val="005E369B"/>
    <w:rsid w:val="005E3D0C"/>
    <w:rsid w:val="005E40AC"/>
    <w:rsid w:val="005E5FE8"/>
    <w:rsid w:val="005E7518"/>
    <w:rsid w:val="005F0135"/>
    <w:rsid w:val="005F0FA8"/>
    <w:rsid w:val="005F26D1"/>
    <w:rsid w:val="005F657E"/>
    <w:rsid w:val="005F6F09"/>
    <w:rsid w:val="005F78C5"/>
    <w:rsid w:val="006029CF"/>
    <w:rsid w:val="00604FEF"/>
    <w:rsid w:val="00607133"/>
    <w:rsid w:val="00611F0F"/>
    <w:rsid w:val="00613907"/>
    <w:rsid w:val="00614BE4"/>
    <w:rsid w:val="00617DE3"/>
    <w:rsid w:val="00624BA2"/>
    <w:rsid w:val="00625190"/>
    <w:rsid w:val="006259D9"/>
    <w:rsid w:val="00625C74"/>
    <w:rsid w:val="006273BF"/>
    <w:rsid w:val="00631CF3"/>
    <w:rsid w:val="006355F4"/>
    <w:rsid w:val="0063745C"/>
    <w:rsid w:val="006427DC"/>
    <w:rsid w:val="00646D69"/>
    <w:rsid w:val="00654B8D"/>
    <w:rsid w:val="00655E28"/>
    <w:rsid w:val="006576D1"/>
    <w:rsid w:val="006611BE"/>
    <w:rsid w:val="00664F40"/>
    <w:rsid w:val="006651D0"/>
    <w:rsid w:val="00665E09"/>
    <w:rsid w:val="006675D4"/>
    <w:rsid w:val="0067064C"/>
    <w:rsid w:val="00670E3C"/>
    <w:rsid w:val="00671CBE"/>
    <w:rsid w:val="00674B0C"/>
    <w:rsid w:val="0067770B"/>
    <w:rsid w:val="0068201A"/>
    <w:rsid w:val="00684CD9"/>
    <w:rsid w:val="00690F81"/>
    <w:rsid w:val="00693095"/>
    <w:rsid w:val="00694D7C"/>
    <w:rsid w:val="0069521D"/>
    <w:rsid w:val="0069548D"/>
    <w:rsid w:val="006A2706"/>
    <w:rsid w:val="006A3D76"/>
    <w:rsid w:val="006B1F1E"/>
    <w:rsid w:val="006B4EE8"/>
    <w:rsid w:val="006B6925"/>
    <w:rsid w:val="006B7DDF"/>
    <w:rsid w:val="006B7EC6"/>
    <w:rsid w:val="006C02C4"/>
    <w:rsid w:val="006C0B64"/>
    <w:rsid w:val="006C26DC"/>
    <w:rsid w:val="006C309A"/>
    <w:rsid w:val="006C4E68"/>
    <w:rsid w:val="006C5131"/>
    <w:rsid w:val="006C5C9D"/>
    <w:rsid w:val="006D3098"/>
    <w:rsid w:val="006D3559"/>
    <w:rsid w:val="006E75F2"/>
    <w:rsid w:val="006F15D1"/>
    <w:rsid w:val="006F16E4"/>
    <w:rsid w:val="006F239F"/>
    <w:rsid w:val="006F26FC"/>
    <w:rsid w:val="006F689F"/>
    <w:rsid w:val="006F6C37"/>
    <w:rsid w:val="006F7258"/>
    <w:rsid w:val="006F7E50"/>
    <w:rsid w:val="00701F13"/>
    <w:rsid w:val="00707FF5"/>
    <w:rsid w:val="00710661"/>
    <w:rsid w:val="00710684"/>
    <w:rsid w:val="00710C41"/>
    <w:rsid w:val="007121B5"/>
    <w:rsid w:val="00712CFB"/>
    <w:rsid w:val="0071431F"/>
    <w:rsid w:val="007152EF"/>
    <w:rsid w:val="00716D0A"/>
    <w:rsid w:val="0072016E"/>
    <w:rsid w:val="00721297"/>
    <w:rsid w:val="0072271F"/>
    <w:rsid w:val="00724A33"/>
    <w:rsid w:val="00727C6A"/>
    <w:rsid w:val="00733379"/>
    <w:rsid w:val="00735303"/>
    <w:rsid w:val="0073555B"/>
    <w:rsid w:val="007355EF"/>
    <w:rsid w:val="00735E54"/>
    <w:rsid w:val="0073653A"/>
    <w:rsid w:val="00743E85"/>
    <w:rsid w:val="007506DD"/>
    <w:rsid w:val="0075153D"/>
    <w:rsid w:val="007671D9"/>
    <w:rsid w:val="007751D4"/>
    <w:rsid w:val="00776CB3"/>
    <w:rsid w:val="0078000A"/>
    <w:rsid w:val="00780DC3"/>
    <w:rsid w:val="0078251E"/>
    <w:rsid w:val="00787D6C"/>
    <w:rsid w:val="007913AB"/>
    <w:rsid w:val="00791AAF"/>
    <w:rsid w:val="00791F3F"/>
    <w:rsid w:val="00793011"/>
    <w:rsid w:val="007939F8"/>
    <w:rsid w:val="00794EB7"/>
    <w:rsid w:val="00797BB3"/>
    <w:rsid w:val="007A1B06"/>
    <w:rsid w:val="007A7109"/>
    <w:rsid w:val="007B0559"/>
    <w:rsid w:val="007B3597"/>
    <w:rsid w:val="007B3AD2"/>
    <w:rsid w:val="007B413F"/>
    <w:rsid w:val="007B5C8F"/>
    <w:rsid w:val="007B7EE7"/>
    <w:rsid w:val="007C33BE"/>
    <w:rsid w:val="007D1D04"/>
    <w:rsid w:val="007D28FE"/>
    <w:rsid w:val="007E2362"/>
    <w:rsid w:val="007F25BF"/>
    <w:rsid w:val="007F25D9"/>
    <w:rsid w:val="008049E5"/>
    <w:rsid w:val="00804FAA"/>
    <w:rsid w:val="0081296D"/>
    <w:rsid w:val="00812C4A"/>
    <w:rsid w:val="00815717"/>
    <w:rsid w:val="008210F3"/>
    <w:rsid w:val="00822041"/>
    <w:rsid w:val="00827956"/>
    <w:rsid w:val="00830508"/>
    <w:rsid w:val="0083072A"/>
    <w:rsid w:val="0083084D"/>
    <w:rsid w:val="008339C9"/>
    <w:rsid w:val="00841EB0"/>
    <w:rsid w:val="008426D0"/>
    <w:rsid w:val="00846B05"/>
    <w:rsid w:val="0085064A"/>
    <w:rsid w:val="00852B6C"/>
    <w:rsid w:val="00856797"/>
    <w:rsid w:val="00862722"/>
    <w:rsid w:val="008628F3"/>
    <w:rsid w:val="00867955"/>
    <w:rsid w:val="00871D5E"/>
    <w:rsid w:val="00872845"/>
    <w:rsid w:val="00873273"/>
    <w:rsid w:val="00876F5E"/>
    <w:rsid w:val="008838BF"/>
    <w:rsid w:val="008903E7"/>
    <w:rsid w:val="008979EE"/>
    <w:rsid w:val="008A171A"/>
    <w:rsid w:val="008A44F6"/>
    <w:rsid w:val="008B0FDC"/>
    <w:rsid w:val="008B1325"/>
    <w:rsid w:val="008B3B56"/>
    <w:rsid w:val="008B5641"/>
    <w:rsid w:val="008B6D3F"/>
    <w:rsid w:val="008C38F9"/>
    <w:rsid w:val="008C7CBA"/>
    <w:rsid w:val="008D0FCA"/>
    <w:rsid w:val="008D4534"/>
    <w:rsid w:val="008D531C"/>
    <w:rsid w:val="008D6B03"/>
    <w:rsid w:val="008E1336"/>
    <w:rsid w:val="008E258F"/>
    <w:rsid w:val="008F0D67"/>
    <w:rsid w:val="008F1733"/>
    <w:rsid w:val="008F37E5"/>
    <w:rsid w:val="008F5F3E"/>
    <w:rsid w:val="008F6334"/>
    <w:rsid w:val="008F7CD6"/>
    <w:rsid w:val="009000FE"/>
    <w:rsid w:val="009029B2"/>
    <w:rsid w:val="00903ACC"/>
    <w:rsid w:val="00906478"/>
    <w:rsid w:val="009064F3"/>
    <w:rsid w:val="00915A76"/>
    <w:rsid w:val="00924003"/>
    <w:rsid w:val="009301B1"/>
    <w:rsid w:val="009313FE"/>
    <w:rsid w:val="00932015"/>
    <w:rsid w:val="0093544B"/>
    <w:rsid w:val="00936B51"/>
    <w:rsid w:val="00937E0B"/>
    <w:rsid w:val="00940FA3"/>
    <w:rsid w:val="00944DF0"/>
    <w:rsid w:val="00946627"/>
    <w:rsid w:val="00946E26"/>
    <w:rsid w:val="0094743D"/>
    <w:rsid w:val="00952A04"/>
    <w:rsid w:val="00962F22"/>
    <w:rsid w:val="00966287"/>
    <w:rsid w:val="009700B5"/>
    <w:rsid w:val="00971908"/>
    <w:rsid w:val="00973E9D"/>
    <w:rsid w:val="00973F04"/>
    <w:rsid w:val="00977E05"/>
    <w:rsid w:val="009834AE"/>
    <w:rsid w:val="00983621"/>
    <w:rsid w:val="00984EB6"/>
    <w:rsid w:val="00987506"/>
    <w:rsid w:val="00987C7F"/>
    <w:rsid w:val="00991330"/>
    <w:rsid w:val="009930F9"/>
    <w:rsid w:val="009944B6"/>
    <w:rsid w:val="0099624D"/>
    <w:rsid w:val="00997E11"/>
    <w:rsid w:val="009A06BE"/>
    <w:rsid w:val="009A6755"/>
    <w:rsid w:val="009A6E7D"/>
    <w:rsid w:val="009B01F2"/>
    <w:rsid w:val="009B3761"/>
    <w:rsid w:val="009B72F1"/>
    <w:rsid w:val="009C06D2"/>
    <w:rsid w:val="009C5734"/>
    <w:rsid w:val="009C6186"/>
    <w:rsid w:val="009C64F0"/>
    <w:rsid w:val="009D418F"/>
    <w:rsid w:val="009D673D"/>
    <w:rsid w:val="009D78D9"/>
    <w:rsid w:val="009E1EF4"/>
    <w:rsid w:val="009E2AC9"/>
    <w:rsid w:val="009E3438"/>
    <w:rsid w:val="009E3726"/>
    <w:rsid w:val="009F282A"/>
    <w:rsid w:val="009F311C"/>
    <w:rsid w:val="009F75CF"/>
    <w:rsid w:val="00A0561B"/>
    <w:rsid w:val="00A06F13"/>
    <w:rsid w:val="00A232CA"/>
    <w:rsid w:val="00A31CB8"/>
    <w:rsid w:val="00A3788D"/>
    <w:rsid w:val="00A40674"/>
    <w:rsid w:val="00A40FD1"/>
    <w:rsid w:val="00A420CC"/>
    <w:rsid w:val="00A42984"/>
    <w:rsid w:val="00A455E9"/>
    <w:rsid w:val="00A45F48"/>
    <w:rsid w:val="00A470E5"/>
    <w:rsid w:val="00A51595"/>
    <w:rsid w:val="00A52CDF"/>
    <w:rsid w:val="00A53C81"/>
    <w:rsid w:val="00A5572D"/>
    <w:rsid w:val="00A573C9"/>
    <w:rsid w:val="00A57B3D"/>
    <w:rsid w:val="00A60767"/>
    <w:rsid w:val="00A614EC"/>
    <w:rsid w:val="00A659CE"/>
    <w:rsid w:val="00A7123B"/>
    <w:rsid w:val="00A72542"/>
    <w:rsid w:val="00A747F0"/>
    <w:rsid w:val="00A75115"/>
    <w:rsid w:val="00A81309"/>
    <w:rsid w:val="00A9701D"/>
    <w:rsid w:val="00A97A05"/>
    <w:rsid w:val="00AA0FE8"/>
    <w:rsid w:val="00AA101A"/>
    <w:rsid w:val="00AA720A"/>
    <w:rsid w:val="00AB147D"/>
    <w:rsid w:val="00AB1FFB"/>
    <w:rsid w:val="00AC01D1"/>
    <w:rsid w:val="00AC27FE"/>
    <w:rsid w:val="00AC3BAD"/>
    <w:rsid w:val="00AC48CB"/>
    <w:rsid w:val="00AC4A34"/>
    <w:rsid w:val="00AD24AF"/>
    <w:rsid w:val="00AD2574"/>
    <w:rsid w:val="00AD2887"/>
    <w:rsid w:val="00AE1AE8"/>
    <w:rsid w:val="00AE60B9"/>
    <w:rsid w:val="00AF214C"/>
    <w:rsid w:val="00AF2A8C"/>
    <w:rsid w:val="00AF5F51"/>
    <w:rsid w:val="00B0323C"/>
    <w:rsid w:val="00B067DB"/>
    <w:rsid w:val="00B10E79"/>
    <w:rsid w:val="00B11C67"/>
    <w:rsid w:val="00B20A45"/>
    <w:rsid w:val="00B21D08"/>
    <w:rsid w:val="00B26794"/>
    <w:rsid w:val="00B3226F"/>
    <w:rsid w:val="00B34986"/>
    <w:rsid w:val="00B35104"/>
    <w:rsid w:val="00B35F33"/>
    <w:rsid w:val="00B371EB"/>
    <w:rsid w:val="00B372BA"/>
    <w:rsid w:val="00B4070D"/>
    <w:rsid w:val="00B5269D"/>
    <w:rsid w:val="00B54474"/>
    <w:rsid w:val="00B558E0"/>
    <w:rsid w:val="00B55B74"/>
    <w:rsid w:val="00B56176"/>
    <w:rsid w:val="00B5784C"/>
    <w:rsid w:val="00B633DF"/>
    <w:rsid w:val="00B7087A"/>
    <w:rsid w:val="00B70D55"/>
    <w:rsid w:val="00B75324"/>
    <w:rsid w:val="00B76E4B"/>
    <w:rsid w:val="00B77B4F"/>
    <w:rsid w:val="00B809B5"/>
    <w:rsid w:val="00B848CA"/>
    <w:rsid w:val="00B866FD"/>
    <w:rsid w:val="00B87066"/>
    <w:rsid w:val="00B90171"/>
    <w:rsid w:val="00B93B3F"/>
    <w:rsid w:val="00B93BAD"/>
    <w:rsid w:val="00B94787"/>
    <w:rsid w:val="00B9559B"/>
    <w:rsid w:val="00B96AA3"/>
    <w:rsid w:val="00BA3AD6"/>
    <w:rsid w:val="00BA5D8D"/>
    <w:rsid w:val="00BA6783"/>
    <w:rsid w:val="00BA7407"/>
    <w:rsid w:val="00BA7F15"/>
    <w:rsid w:val="00BB190D"/>
    <w:rsid w:val="00BB3D19"/>
    <w:rsid w:val="00BB4FA9"/>
    <w:rsid w:val="00BC00E1"/>
    <w:rsid w:val="00BC0E2D"/>
    <w:rsid w:val="00BC2BF1"/>
    <w:rsid w:val="00BC605C"/>
    <w:rsid w:val="00BC62C0"/>
    <w:rsid w:val="00BD059E"/>
    <w:rsid w:val="00BD1F4A"/>
    <w:rsid w:val="00BD26AA"/>
    <w:rsid w:val="00BE13A9"/>
    <w:rsid w:val="00BE32E5"/>
    <w:rsid w:val="00BE4BC7"/>
    <w:rsid w:val="00BF2A3C"/>
    <w:rsid w:val="00BF3C7E"/>
    <w:rsid w:val="00BF4B1C"/>
    <w:rsid w:val="00BF6C02"/>
    <w:rsid w:val="00C0006D"/>
    <w:rsid w:val="00C0403F"/>
    <w:rsid w:val="00C04FBC"/>
    <w:rsid w:val="00C06A45"/>
    <w:rsid w:val="00C17EFF"/>
    <w:rsid w:val="00C20FC1"/>
    <w:rsid w:val="00C2275A"/>
    <w:rsid w:val="00C27286"/>
    <w:rsid w:val="00C328B6"/>
    <w:rsid w:val="00C33354"/>
    <w:rsid w:val="00C33DE4"/>
    <w:rsid w:val="00C41FB2"/>
    <w:rsid w:val="00C51FB8"/>
    <w:rsid w:val="00C5665E"/>
    <w:rsid w:val="00C6128A"/>
    <w:rsid w:val="00C64AC2"/>
    <w:rsid w:val="00C66B50"/>
    <w:rsid w:val="00C707E1"/>
    <w:rsid w:val="00C70FBB"/>
    <w:rsid w:val="00C73A49"/>
    <w:rsid w:val="00C74B61"/>
    <w:rsid w:val="00C77396"/>
    <w:rsid w:val="00C83036"/>
    <w:rsid w:val="00C843FF"/>
    <w:rsid w:val="00C8618D"/>
    <w:rsid w:val="00C90D92"/>
    <w:rsid w:val="00C91AA3"/>
    <w:rsid w:val="00C95092"/>
    <w:rsid w:val="00C96134"/>
    <w:rsid w:val="00CA12EA"/>
    <w:rsid w:val="00CA1AF6"/>
    <w:rsid w:val="00CA29FA"/>
    <w:rsid w:val="00CA45A7"/>
    <w:rsid w:val="00CA54DD"/>
    <w:rsid w:val="00CA583B"/>
    <w:rsid w:val="00CB1DA0"/>
    <w:rsid w:val="00CB49C0"/>
    <w:rsid w:val="00CB531D"/>
    <w:rsid w:val="00CB6573"/>
    <w:rsid w:val="00CD3BF5"/>
    <w:rsid w:val="00CD55EB"/>
    <w:rsid w:val="00CE1E0F"/>
    <w:rsid w:val="00CE24C9"/>
    <w:rsid w:val="00CE2E24"/>
    <w:rsid w:val="00CE4E3E"/>
    <w:rsid w:val="00CE7D13"/>
    <w:rsid w:val="00CF1278"/>
    <w:rsid w:val="00CF1990"/>
    <w:rsid w:val="00CF332F"/>
    <w:rsid w:val="00D01BF1"/>
    <w:rsid w:val="00D02898"/>
    <w:rsid w:val="00D06DA5"/>
    <w:rsid w:val="00D07BB8"/>
    <w:rsid w:val="00D1015B"/>
    <w:rsid w:val="00D10700"/>
    <w:rsid w:val="00D110D5"/>
    <w:rsid w:val="00D1380B"/>
    <w:rsid w:val="00D13AB1"/>
    <w:rsid w:val="00D14D64"/>
    <w:rsid w:val="00D16B6D"/>
    <w:rsid w:val="00D2023F"/>
    <w:rsid w:val="00D21AED"/>
    <w:rsid w:val="00D2615C"/>
    <w:rsid w:val="00D30000"/>
    <w:rsid w:val="00D31479"/>
    <w:rsid w:val="00D318FA"/>
    <w:rsid w:val="00D31D73"/>
    <w:rsid w:val="00D34FD3"/>
    <w:rsid w:val="00D35BB6"/>
    <w:rsid w:val="00D36EE9"/>
    <w:rsid w:val="00D37B8F"/>
    <w:rsid w:val="00D4093E"/>
    <w:rsid w:val="00D47843"/>
    <w:rsid w:val="00D5217C"/>
    <w:rsid w:val="00D54DB1"/>
    <w:rsid w:val="00D5708D"/>
    <w:rsid w:val="00D65785"/>
    <w:rsid w:val="00D67245"/>
    <w:rsid w:val="00D71A3F"/>
    <w:rsid w:val="00D71A72"/>
    <w:rsid w:val="00D75C06"/>
    <w:rsid w:val="00D763C9"/>
    <w:rsid w:val="00D77050"/>
    <w:rsid w:val="00D77FE4"/>
    <w:rsid w:val="00D82EFD"/>
    <w:rsid w:val="00D841AF"/>
    <w:rsid w:val="00D857AA"/>
    <w:rsid w:val="00D9011F"/>
    <w:rsid w:val="00D906E5"/>
    <w:rsid w:val="00D908A6"/>
    <w:rsid w:val="00D910B8"/>
    <w:rsid w:val="00D91B5D"/>
    <w:rsid w:val="00D91C00"/>
    <w:rsid w:val="00D92F3D"/>
    <w:rsid w:val="00D94A73"/>
    <w:rsid w:val="00DA05AD"/>
    <w:rsid w:val="00DA07E0"/>
    <w:rsid w:val="00DA1208"/>
    <w:rsid w:val="00DA5EE2"/>
    <w:rsid w:val="00DB2B84"/>
    <w:rsid w:val="00DB33E3"/>
    <w:rsid w:val="00DB64C2"/>
    <w:rsid w:val="00DC07F0"/>
    <w:rsid w:val="00DC081C"/>
    <w:rsid w:val="00DC0AF3"/>
    <w:rsid w:val="00DC323A"/>
    <w:rsid w:val="00DD0182"/>
    <w:rsid w:val="00DD01AC"/>
    <w:rsid w:val="00DE1426"/>
    <w:rsid w:val="00DE28CE"/>
    <w:rsid w:val="00DF0D02"/>
    <w:rsid w:val="00DF12A8"/>
    <w:rsid w:val="00DF66EE"/>
    <w:rsid w:val="00DF7585"/>
    <w:rsid w:val="00E01F2F"/>
    <w:rsid w:val="00E0408A"/>
    <w:rsid w:val="00E05034"/>
    <w:rsid w:val="00E052F4"/>
    <w:rsid w:val="00E07EBA"/>
    <w:rsid w:val="00E11162"/>
    <w:rsid w:val="00E13247"/>
    <w:rsid w:val="00E17256"/>
    <w:rsid w:val="00E20CD2"/>
    <w:rsid w:val="00E211B2"/>
    <w:rsid w:val="00E21AED"/>
    <w:rsid w:val="00E278D0"/>
    <w:rsid w:val="00E30D70"/>
    <w:rsid w:val="00E32E4C"/>
    <w:rsid w:val="00E36F15"/>
    <w:rsid w:val="00E42AF3"/>
    <w:rsid w:val="00E4389C"/>
    <w:rsid w:val="00E43D68"/>
    <w:rsid w:val="00E45D71"/>
    <w:rsid w:val="00E461AF"/>
    <w:rsid w:val="00E46A0A"/>
    <w:rsid w:val="00E53848"/>
    <w:rsid w:val="00E576B9"/>
    <w:rsid w:val="00E6221D"/>
    <w:rsid w:val="00E65ABB"/>
    <w:rsid w:val="00E71558"/>
    <w:rsid w:val="00E73EFB"/>
    <w:rsid w:val="00E74CE5"/>
    <w:rsid w:val="00E80149"/>
    <w:rsid w:val="00E8078A"/>
    <w:rsid w:val="00E80BAF"/>
    <w:rsid w:val="00E81E1C"/>
    <w:rsid w:val="00E825E0"/>
    <w:rsid w:val="00E832BA"/>
    <w:rsid w:val="00E837C0"/>
    <w:rsid w:val="00E867E5"/>
    <w:rsid w:val="00E905FA"/>
    <w:rsid w:val="00E92483"/>
    <w:rsid w:val="00E92871"/>
    <w:rsid w:val="00E94791"/>
    <w:rsid w:val="00E9738E"/>
    <w:rsid w:val="00EA2D0A"/>
    <w:rsid w:val="00EA4BF3"/>
    <w:rsid w:val="00EA7B7D"/>
    <w:rsid w:val="00EB0A48"/>
    <w:rsid w:val="00EB0DB3"/>
    <w:rsid w:val="00EB1FBF"/>
    <w:rsid w:val="00EC164F"/>
    <w:rsid w:val="00EC230A"/>
    <w:rsid w:val="00EC25BF"/>
    <w:rsid w:val="00EC286D"/>
    <w:rsid w:val="00EC42D1"/>
    <w:rsid w:val="00EC4B18"/>
    <w:rsid w:val="00ED3C7A"/>
    <w:rsid w:val="00EE1ABE"/>
    <w:rsid w:val="00EE6BE7"/>
    <w:rsid w:val="00EF08A9"/>
    <w:rsid w:val="00EF17CE"/>
    <w:rsid w:val="00EF3408"/>
    <w:rsid w:val="00EF7352"/>
    <w:rsid w:val="00F03B35"/>
    <w:rsid w:val="00F03B7C"/>
    <w:rsid w:val="00F0570B"/>
    <w:rsid w:val="00F1031E"/>
    <w:rsid w:val="00F1597F"/>
    <w:rsid w:val="00F16BA8"/>
    <w:rsid w:val="00F203BC"/>
    <w:rsid w:val="00F20E99"/>
    <w:rsid w:val="00F224EC"/>
    <w:rsid w:val="00F25427"/>
    <w:rsid w:val="00F25E35"/>
    <w:rsid w:val="00F2601B"/>
    <w:rsid w:val="00F267BD"/>
    <w:rsid w:val="00F27A2C"/>
    <w:rsid w:val="00F33641"/>
    <w:rsid w:val="00F35853"/>
    <w:rsid w:val="00F3775E"/>
    <w:rsid w:val="00F40BEB"/>
    <w:rsid w:val="00F5280E"/>
    <w:rsid w:val="00F54251"/>
    <w:rsid w:val="00F5484F"/>
    <w:rsid w:val="00F561DA"/>
    <w:rsid w:val="00F618E9"/>
    <w:rsid w:val="00F63924"/>
    <w:rsid w:val="00F657D4"/>
    <w:rsid w:val="00F67C85"/>
    <w:rsid w:val="00F72287"/>
    <w:rsid w:val="00F72348"/>
    <w:rsid w:val="00F75FFA"/>
    <w:rsid w:val="00F82383"/>
    <w:rsid w:val="00F82CC6"/>
    <w:rsid w:val="00F8521A"/>
    <w:rsid w:val="00F9291C"/>
    <w:rsid w:val="00F947A5"/>
    <w:rsid w:val="00FA0387"/>
    <w:rsid w:val="00FA0D28"/>
    <w:rsid w:val="00FA442E"/>
    <w:rsid w:val="00FA468A"/>
    <w:rsid w:val="00FA68CC"/>
    <w:rsid w:val="00FA6B55"/>
    <w:rsid w:val="00FB705F"/>
    <w:rsid w:val="00FC0174"/>
    <w:rsid w:val="00FC3CA7"/>
    <w:rsid w:val="00FD19C9"/>
    <w:rsid w:val="00FE5266"/>
    <w:rsid w:val="00FF007A"/>
    <w:rsid w:val="00FF23A0"/>
    <w:rsid w:val="00FF6BA7"/>
    <w:rsid w:val="00FF7357"/>
    <w:rsid w:val="051B775D"/>
    <w:rsid w:val="112F7808"/>
    <w:rsid w:val="1481132F"/>
    <w:rsid w:val="15435B99"/>
    <w:rsid w:val="16E62B9D"/>
    <w:rsid w:val="1FB56CC2"/>
    <w:rsid w:val="20C50F77"/>
    <w:rsid w:val="227021BD"/>
    <w:rsid w:val="23365D47"/>
    <w:rsid w:val="29256459"/>
    <w:rsid w:val="2F9E59B4"/>
    <w:rsid w:val="39147329"/>
    <w:rsid w:val="3AF60F6E"/>
    <w:rsid w:val="4C9460C3"/>
    <w:rsid w:val="4E3B1604"/>
    <w:rsid w:val="55130738"/>
    <w:rsid w:val="65D860AC"/>
    <w:rsid w:val="734D7583"/>
    <w:rsid w:val="753D7E7D"/>
    <w:rsid w:val="76982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8FB53C"/>
  <w15:docId w15:val="{672FD19A-FF38-4811-8AF9-6D07BB18B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  <w:rPr>
      <w:rFonts w:ascii="Tahoma" w:hAnsi="Tahoma" w:cs="Tahoma"/>
      <w:sz w:val="16"/>
    </w:rPr>
  </w:style>
  <w:style w:type="paragraph" w:styleId="a5">
    <w:name w:val="Body Text"/>
    <w:basedOn w:val="a"/>
    <w:link w:val="a6"/>
    <w:uiPriority w:val="1"/>
    <w:qFormat/>
    <w:pPr>
      <w:ind w:left="140"/>
      <w:jc w:val="left"/>
    </w:pPr>
    <w:rPr>
      <w:rFonts w:ascii="Times New Roman" w:eastAsia="Times New Roman" w:hAnsi="Times New Roman" w:cs="Times New Roman"/>
      <w:kern w:val="0"/>
      <w:szCs w:val="21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qFormat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annotation subject"/>
    <w:basedOn w:val="a3"/>
    <w:next w:val="a3"/>
    <w:link w:val="ae"/>
    <w:uiPriority w:val="99"/>
    <w:semiHidden/>
    <w:unhideWhenUsed/>
    <w:rPr>
      <w:b/>
      <w:bCs/>
    </w:rPr>
  </w:style>
  <w:style w:type="table" w:styleId="af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f1">
    <w:name w:val="annotation reference"/>
    <w:basedOn w:val="a0"/>
    <w:uiPriority w:val="99"/>
    <w:semiHidden/>
    <w:unhideWhenUsed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character" w:customStyle="1" w:styleId="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ac">
    <w:name w:val="页眉 字符"/>
    <w:basedOn w:val="a0"/>
    <w:link w:val="ab"/>
    <w:uiPriority w:val="99"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rPr>
      <w:rFonts w:ascii="Tahoma" w:eastAsiaTheme="minorEastAsia" w:hAnsi="Tahoma" w:cs="Tahoma"/>
      <w:kern w:val="2"/>
      <w:sz w:val="16"/>
      <w:szCs w:val="22"/>
    </w:rPr>
  </w:style>
  <w:style w:type="character" w:customStyle="1" w:styleId="ae">
    <w:name w:val="批注主题 字符"/>
    <w:basedOn w:val="a4"/>
    <w:link w:val="ad"/>
    <w:uiPriority w:val="99"/>
    <w:semiHidden/>
    <w:qFormat/>
    <w:rPr>
      <w:rFonts w:ascii="Tahoma" w:eastAsiaTheme="minorEastAsia" w:hAnsi="Tahoma" w:cs="Tahoma"/>
      <w:b/>
      <w:bCs/>
      <w:kern w:val="2"/>
      <w:sz w:val="16"/>
      <w:szCs w:val="22"/>
    </w:rPr>
  </w:style>
  <w:style w:type="character" w:customStyle="1" w:styleId="a8">
    <w:name w:val="批注框文本 字符"/>
    <w:basedOn w:val="a0"/>
    <w:link w:val="a7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table" w:customStyle="1" w:styleId="21">
    <w:name w:val="无格式表格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1">
    <w:name w:val="网格表 1 浅色1"/>
    <w:basedOn w:val="a1"/>
    <w:uiPriority w:val="46"/>
    <w:qFormat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 w:cstheme="minorBid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 w:cstheme="minorBidi"/>
      <w:kern w:val="2"/>
      <w:szCs w:val="22"/>
    </w:rPr>
  </w:style>
  <w:style w:type="character" w:customStyle="1" w:styleId="fontstyle01">
    <w:name w:val="fontstyle01"/>
    <w:basedOn w:val="a0"/>
    <w:qFormat/>
    <w:rPr>
      <w:rFonts w:ascii="URWPalladioL-Roma" w:hAnsi="URWPalladioL-Roma" w:hint="default"/>
      <w:color w:val="000000"/>
      <w:sz w:val="18"/>
      <w:szCs w:val="18"/>
    </w:rPr>
  </w:style>
  <w:style w:type="character" w:customStyle="1" w:styleId="fontstyle21">
    <w:name w:val="fontstyle21"/>
    <w:basedOn w:val="a0"/>
    <w:qFormat/>
    <w:rPr>
      <w:rFonts w:ascii="URWPalladioL-Ital" w:hAnsi="URWPalladioL-Ital" w:hint="default"/>
      <w:i/>
      <w:iCs/>
      <w:color w:val="000000"/>
      <w:sz w:val="18"/>
      <w:szCs w:val="18"/>
    </w:rPr>
  </w:style>
  <w:style w:type="character" w:customStyle="1" w:styleId="fontstyle31">
    <w:name w:val="fontstyle31"/>
    <w:basedOn w:val="a0"/>
    <w:qFormat/>
    <w:rPr>
      <w:rFonts w:ascii="URWPalladioL-Bold" w:hAnsi="URWPalladioL-Bold" w:hint="default"/>
      <w:b/>
      <w:bCs/>
      <w:color w:val="000000"/>
      <w:sz w:val="18"/>
      <w:szCs w:val="18"/>
    </w:rPr>
  </w:style>
  <w:style w:type="character" w:customStyle="1" w:styleId="a6">
    <w:name w:val="正文文本 字符"/>
    <w:basedOn w:val="a0"/>
    <w:link w:val="a5"/>
    <w:uiPriority w:val="1"/>
    <w:qFormat/>
    <w:rPr>
      <w:rFonts w:ascii="Times New Roman" w:eastAsia="Times New Roman" w:hAnsi="Times New Roman" w:cs="Times New Roman"/>
      <w:kern w:val="0"/>
      <w:szCs w:val="21"/>
      <w:lang w:eastAsia="en-US"/>
    </w:rPr>
  </w:style>
  <w:style w:type="paragraph" w:styleId="af2">
    <w:name w:val="No Spacing"/>
    <w:uiPriority w:val="1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2">
    <w:name w:val="未处理的提及2"/>
    <w:basedOn w:val="a0"/>
    <w:uiPriority w:val="99"/>
    <w:semiHidden/>
    <w:unhideWhenUsed/>
    <w:rsid w:val="00153F0C"/>
    <w:rPr>
      <w:color w:val="605E5C"/>
      <w:shd w:val="clear" w:color="auto" w:fill="E1DFDD"/>
    </w:rPr>
  </w:style>
  <w:style w:type="character" w:styleId="af3">
    <w:name w:val="Emphasis"/>
    <w:basedOn w:val="a0"/>
    <w:uiPriority w:val="20"/>
    <w:qFormat/>
    <w:rsid w:val="009064F3"/>
    <w:rPr>
      <w:i/>
      <w:iCs/>
    </w:rPr>
  </w:style>
  <w:style w:type="character" w:customStyle="1" w:styleId="UnresolvedMention1">
    <w:name w:val="Unresolved Mention1"/>
    <w:basedOn w:val="a0"/>
    <w:uiPriority w:val="99"/>
    <w:semiHidden/>
    <w:unhideWhenUsed/>
    <w:rsid w:val="00710661"/>
    <w:rPr>
      <w:color w:val="605E5C"/>
      <w:shd w:val="clear" w:color="auto" w:fill="E1DFDD"/>
    </w:rPr>
  </w:style>
  <w:style w:type="character" w:styleId="af4">
    <w:name w:val="line number"/>
    <w:basedOn w:val="a0"/>
    <w:uiPriority w:val="99"/>
    <w:semiHidden/>
    <w:unhideWhenUsed/>
    <w:rsid w:val="001D1DCF"/>
  </w:style>
  <w:style w:type="character" w:styleId="af5">
    <w:name w:val="FollowedHyperlink"/>
    <w:basedOn w:val="a0"/>
    <w:uiPriority w:val="99"/>
    <w:semiHidden/>
    <w:unhideWhenUsed/>
    <w:rsid w:val="00C0403F"/>
    <w:rPr>
      <w:color w:val="954F72" w:themeColor="followedHyperlink"/>
      <w:u w:val="single"/>
    </w:rPr>
  </w:style>
  <w:style w:type="character" w:styleId="af6">
    <w:name w:val="Placeholder Text"/>
    <w:basedOn w:val="a0"/>
    <w:uiPriority w:val="99"/>
    <w:semiHidden/>
    <w:rsid w:val="002E7DC0"/>
    <w:rPr>
      <w:color w:val="808080"/>
    </w:rPr>
  </w:style>
  <w:style w:type="paragraph" w:styleId="af7">
    <w:name w:val="Revision"/>
    <w:hidden/>
    <w:uiPriority w:val="99"/>
    <w:semiHidden/>
    <w:rsid w:val="00284F91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f8">
    <w:name w:val="Unresolved Mention"/>
    <w:basedOn w:val="a0"/>
    <w:uiPriority w:val="99"/>
    <w:rsid w:val="00B3226F"/>
    <w:rPr>
      <w:color w:val="605E5C"/>
      <w:shd w:val="clear" w:color="auto" w:fill="E1DFDD"/>
    </w:rPr>
  </w:style>
  <w:style w:type="paragraph" w:customStyle="1" w:styleId="msonormal0">
    <w:name w:val="msonormal"/>
    <w:basedOn w:val="a"/>
    <w:rsid w:val="000177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1774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B5784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656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4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1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ECD844A-7814-415B-B578-177BC32C46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7</TotalTime>
  <Pages>2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韩 馨乐</dc:creator>
  <cp:keywords>CheckedWithWritefull</cp:keywords>
  <cp:lastModifiedBy>H Irene</cp:lastModifiedBy>
  <cp:revision>139</cp:revision>
  <dcterms:created xsi:type="dcterms:W3CDTF">2021-01-20T20:47:00Z</dcterms:created>
  <dcterms:modified xsi:type="dcterms:W3CDTF">2021-03-24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